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95016" w14:textId="357A0C1F" w:rsidR="00847803" w:rsidRPr="000971BE" w:rsidRDefault="00C21052" w:rsidP="00847803">
      <w:pPr>
        <w:spacing w:afterLines="50" w:after="120"/>
        <w:jc w:val="center"/>
        <w:rPr>
          <w:rFonts w:ascii="Cambria" w:hAnsi="Cambria"/>
          <w:b/>
          <w:bCs/>
          <w:sz w:val="24"/>
          <w:szCs w:val="28"/>
        </w:rPr>
      </w:pPr>
      <w:r w:rsidRPr="00C21052">
        <w:rPr>
          <w:rFonts w:ascii="Cambria" w:hAnsi="Cambria" w:cs="Arial"/>
          <w:b/>
          <w:sz w:val="22"/>
        </w:rPr>
        <w:t>Supplementary Table</w:t>
      </w:r>
      <w:r>
        <w:rPr>
          <w:rFonts w:ascii="Cambria" w:hAnsi="Cambria" w:cs="Arial"/>
          <w:b/>
          <w:sz w:val="22"/>
        </w:rPr>
        <w:t xml:space="preserve"> </w:t>
      </w:r>
      <w:r w:rsidR="00B723E1">
        <w:rPr>
          <w:rFonts w:ascii="Cambria" w:hAnsi="Cambria" w:cs="Arial"/>
          <w:b/>
          <w:sz w:val="22"/>
        </w:rPr>
        <w:t>2</w:t>
      </w:r>
      <w:r w:rsidR="00C50F54" w:rsidRPr="007260EA">
        <w:rPr>
          <w:rFonts w:ascii="Cambria" w:hAnsi="Cambria" w:cs="Arial"/>
          <w:b/>
          <w:sz w:val="22"/>
        </w:rPr>
        <w:t>.</w:t>
      </w:r>
      <w:r w:rsidR="00847803" w:rsidRPr="00847803">
        <w:rPr>
          <w:rFonts w:ascii="Cambria" w:hAnsi="Cambria"/>
          <w:b/>
          <w:bCs/>
          <w:sz w:val="24"/>
          <w:szCs w:val="28"/>
        </w:rPr>
        <w:t xml:space="preserve"> </w:t>
      </w:r>
      <w:r w:rsidR="00847803" w:rsidRPr="000971BE">
        <w:rPr>
          <w:rFonts w:ascii="Cambria" w:hAnsi="Cambria"/>
          <w:b/>
          <w:bCs/>
          <w:sz w:val="24"/>
          <w:szCs w:val="28"/>
        </w:rPr>
        <w:t>Meta-Regression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037"/>
        <w:gridCol w:w="2008"/>
        <w:gridCol w:w="1711"/>
        <w:gridCol w:w="1807"/>
        <w:gridCol w:w="965"/>
      </w:tblGrid>
      <w:tr w:rsidR="009F21D0" w:rsidRPr="001A7619" w14:paraId="1E08727A" w14:textId="77777777" w:rsidTr="00BC026D">
        <w:trPr>
          <w:jc w:val="center"/>
        </w:trPr>
        <w:tc>
          <w:tcPr>
            <w:tcW w:w="0" w:type="auto"/>
            <w:gridSpan w:val="2"/>
          </w:tcPr>
          <w:p w14:paraId="0BC8C0E6" w14:textId="0569A565" w:rsidR="009F21D0" w:rsidRPr="005A7040" w:rsidRDefault="009F21D0" w:rsidP="005A7040">
            <w:pPr>
              <w:jc w:val="center"/>
              <w:rPr>
                <w:rFonts w:ascii="Cambria" w:hAnsi="Cambria"/>
                <w:sz w:val="24"/>
                <w:szCs w:val="28"/>
              </w:rPr>
            </w:pPr>
            <w:r w:rsidRPr="005A7040">
              <w:rPr>
                <w:rFonts w:ascii="Cambria" w:hAnsi="Cambria"/>
                <w:sz w:val="24"/>
                <w:szCs w:val="28"/>
              </w:rPr>
              <w:t>Covariate</w:t>
            </w:r>
          </w:p>
        </w:tc>
        <w:tc>
          <w:tcPr>
            <w:tcW w:w="0" w:type="auto"/>
          </w:tcPr>
          <w:p w14:paraId="2F9CF885" w14:textId="77777777" w:rsidR="009F21D0" w:rsidRPr="005A7040" w:rsidRDefault="009F21D0" w:rsidP="00AA4A33">
            <w:pPr>
              <w:jc w:val="center"/>
              <w:rPr>
                <w:rFonts w:ascii="Cambria" w:hAnsi="Cambria"/>
                <w:sz w:val="24"/>
                <w:szCs w:val="28"/>
              </w:rPr>
            </w:pPr>
            <w:r w:rsidRPr="005A7040">
              <w:rPr>
                <w:rFonts w:ascii="Cambria" w:hAnsi="Cambria" w:hint="eastAsia"/>
                <w:sz w:val="24"/>
                <w:szCs w:val="28"/>
              </w:rPr>
              <w:t>K</w:t>
            </w:r>
            <w:r w:rsidRPr="005A7040">
              <w:rPr>
                <w:rFonts w:ascii="Cambria" w:hAnsi="Cambria"/>
                <w:sz w:val="24"/>
                <w:szCs w:val="28"/>
              </w:rPr>
              <w:t>appa</w:t>
            </w:r>
          </w:p>
        </w:tc>
        <w:tc>
          <w:tcPr>
            <w:tcW w:w="0" w:type="auto"/>
          </w:tcPr>
          <w:p w14:paraId="4839BF24" w14:textId="664266C3" w:rsidR="009F21D0" w:rsidRPr="009F21D0" w:rsidRDefault="009F21D0" w:rsidP="00AA4A33">
            <w:pPr>
              <w:jc w:val="center"/>
              <w:rPr>
                <w:rFonts w:ascii="Cambria" w:eastAsia="宋体" w:hAnsi="Cambria"/>
                <w:sz w:val="24"/>
                <w:szCs w:val="28"/>
                <w:lang w:eastAsia="zh-CN"/>
              </w:rPr>
            </w:pPr>
            <w:r w:rsidRPr="009F21D0">
              <w:rPr>
                <w:rFonts w:ascii="Cambria" w:eastAsia="宋体" w:hAnsi="Cambria" w:hint="eastAsia"/>
                <w:sz w:val="24"/>
                <w:szCs w:val="28"/>
                <w:lang w:eastAsia="zh-CN"/>
              </w:rPr>
              <w:t>R</w:t>
            </w:r>
            <w:r w:rsidRPr="009F21D0">
              <w:rPr>
                <w:rFonts w:ascii="Cambria" w:eastAsia="宋体" w:hAnsi="Cambria"/>
                <w:sz w:val="24"/>
                <w:szCs w:val="28"/>
                <w:lang w:eastAsia="zh-CN"/>
              </w:rPr>
              <w:t xml:space="preserve">ecalculated </w:t>
            </w:r>
            <w:r w:rsidRPr="009F21D0">
              <w:rPr>
                <w:rFonts w:ascii="Cambria" w:eastAsia="宋体" w:hAnsi="Cambria"/>
                <w:b/>
                <w:bCs/>
                <w:i/>
                <w:iCs/>
                <w:sz w:val="24"/>
                <w:szCs w:val="28"/>
                <w:lang w:eastAsia="zh-CN"/>
              </w:rPr>
              <w:t>I</w:t>
            </w:r>
            <w:r w:rsidRPr="009F21D0">
              <w:rPr>
                <w:rFonts w:ascii="Cambria" w:eastAsia="宋体" w:hAnsi="Cambria"/>
                <w:sz w:val="24"/>
                <w:szCs w:val="28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</w:tcPr>
          <w:p w14:paraId="33F6CC4D" w14:textId="7D97EBB0" w:rsidR="009F21D0" w:rsidRPr="005A7040" w:rsidRDefault="009F21D0" w:rsidP="00AA4A33">
            <w:pPr>
              <w:jc w:val="center"/>
              <w:rPr>
                <w:rFonts w:ascii="Cambria" w:hAnsi="Cambria"/>
                <w:sz w:val="24"/>
                <w:szCs w:val="28"/>
              </w:rPr>
            </w:pPr>
            <w:r w:rsidRPr="005A7040">
              <w:rPr>
                <w:rFonts w:ascii="Cambria" w:hAnsi="Cambria" w:hint="eastAsia"/>
                <w:i/>
                <w:iCs/>
                <w:sz w:val="24"/>
                <w:szCs w:val="28"/>
              </w:rPr>
              <w:t>P</w:t>
            </w:r>
            <w:r w:rsidRPr="005A7040">
              <w:rPr>
                <w:rFonts w:ascii="Cambria" w:hAnsi="Cambria"/>
                <w:sz w:val="24"/>
                <w:szCs w:val="28"/>
              </w:rPr>
              <w:t xml:space="preserve"> </w:t>
            </w:r>
            <w:r w:rsidRPr="005A7040">
              <w:rPr>
                <w:rFonts w:ascii="Cambria" w:hAnsi="Cambria" w:hint="eastAsia"/>
                <w:sz w:val="24"/>
                <w:szCs w:val="28"/>
              </w:rPr>
              <w:t>V</w:t>
            </w:r>
            <w:r w:rsidRPr="005A7040">
              <w:rPr>
                <w:rFonts w:ascii="Cambria" w:hAnsi="Cambria"/>
                <w:sz w:val="24"/>
                <w:szCs w:val="28"/>
              </w:rPr>
              <w:t>alue</w:t>
            </w:r>
          </w:p>
        </w:tc>
      </w:tr>
      <w:tr w:rsidR="009F21D0" w:rsidRPr="00FB00DE" w14:paraId="33267F38" w14:textId="77777777" w:rsidTr="00BC026D">
        <w:trPr>
          <w:jc w:val="center"/>
        </w:trPr>
        <w:tc>
          <w:tcPr>
            <w:tcW w:w="0" w:type="auto"/>
            <w:vMerge w:val="restart"/>
            <w:vAlign w:val="center"/>
          </w:tcPr>
          <w:p w14:paraId="212B75AE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/>
                <w:szCs w:val="20"/>
              </w:rPr>
              <w:t>Zonal anatomy</w:t>
            </w:r>
          </w:p>
        </w:tc>
        <w:tc>
          <w:tcPr>
            <w:tcW w:w="0" w:type="auto"/>
            <w:vAlign w:val="center"/>
          </w:tcPr>
          <w:p w14:paraId="1B4E4C8F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Wh</w:t>
            </w:r>
            <w:r w:rsidRPr="001B7FEB">
              <w:rPr>
                <w:rFonts w:ascii="Merriweather Light" w:hAnsi="Merriweather Light"/>
                <w:szCs w:val="20"/>
              </w:rPr>
              <w:t>ole</w:t>
            </w:r>
          </w:p>
        </w:tc>
        <w:tc>
          <w:tcPr>
            <w:tcW w:w="0" w:type="auto"/>
            <w:vAlign w:val="center"/>
          </w:tcPr>
          <w:p w14:paraId="25DBD435" w14:textId="77777777" w:rsidR="009F21D0" w:rsidRPr="001B7FEB" w:rsidRDefault="009F21D0" w:rsidP="004C4021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62/0.48-0.75</w:t>
            </w:r>
          </w:p>
        </w:tc>
        <w:tc>
          <w:tcPr>
            <w:tcW w:w="0" w:type="auto"/>
          </w:tcPr>
          <w:p w14:paraId="7D281402" w14:textId="2600B18B" w:rsidR="009F21D0" w:rsidRPr="00BC026D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BC026D">
              <w:rPr>
                <w:rFonts w:ascii="Merriweather Light" w:hAnsi="Merriweather Light"/>
                <w:szCs w:val="20"/>
              </w:rPr>
              <w:t>97.84%</w:t>
            </w:r>
          </w:p>
        </w:tc>
        <w:tc>
          <w:tcPr>
            <w:tcW w:w="0" w:type="auto"/>
            <w:vMerge w:val="restart"/>
            <w:vAlign w:val="center"/>
          </w:tcPr>
          <w:p w14:paraId="7D68A8F3" w14:textId="6A6699D3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43</w:t>
            </w:r>
          </w:p>
        </w:tc>
      </w:tr>
      <w:tr w:rsidR="009F21D0" w:rsidRPr="00FB00DE" w14:paraId="192C6A37" w14:textId="77777777" w:rsidTr="00BC026D">
        <w:trPr>
          <w:jc w:val="center"/>
        </w:trPr>
        <w:tc>
          <w:tcPr>
            <w:tcW w:w="0" w:type="auto"/>
            <w:vMerge/>
            <w:vAlign w:val="center"/>
          </w:tcPr>
          <w:p w14:paraId="66EB5471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136FBB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T</w:t>
            </w:r>
            <w:r w:rsidRPr="001B7FEB">
              <w:rPr>
                <w:rFonts w:ascii="Merriweather Light" w:hAnsi="Merriweather Light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14:paraId="1DB23C5E" w14:textId="77777777" w:rsidR="009F21D0" w:rsidRPr="001B7FEB" w:rsidRDefault="009F21D0" w:rsidP="004C4021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68/0.59-0.76</w:t>
            </w:r>
          </w:p>
        </w:tc>
        <w:tc>
          <w:tcPr>
            <w:tcW w:w="0" w:type="auto"/>
          </w:tcPr>
          <w:p w14:paraId="2D2D275E" w14:textId="1E9C968F" w:rsidR="009F21D0" w:rsidRPr="00BC026D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BC026D">
              <w:rPr>
                <w:rFonts w:ascii="Merriweather Light" w:hAnsi="Merriweather Light"/>
                <w:szCs w:val="20"/>
              </w:rPr>
              <w:t>83.34%</w:t>
            </w:r>
          </w:p>
        </w:tc>
        <w:tc>
          <w:tcPr>
            <w:tcW w:w="0" w:type="auto"/>
            <w:vMerge/>
            <w:vAlign w:val="center"/>
          </w:tcPr>
          <w:p w14:paraId="59C2971F" w14:textId="05948133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</w:p>
        </w:tc>
      </w:tr>
      <w:tr w:rsidR="009F21D0" w:rsidRPr="006E50D8" w14:paraId="4C8D00F8" w14:textId="77777777" w:rsidTr="00BC026D">
        <w:trPr>
          <w:jc w:val="center"/>
        </w:trPr>
        <w:tc>
          <w:tcPr>
            <w:tcW w:w="0" w:type="auto"/>
            <w:vMerge w:val="restart"/>
            <w:vAlign w:val="center"/>
          </w:tcPr>
          <w:p w14:paraId="25C542A9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/>
                <w:szCs w:val="20"/>
              </w:rPr>
              <w:t>Analysis</w:t>
            </w:r>
          </w:p>
        </w:tc>
        <w:tc>
          <w:tcPr>
            <w:tcW w:w="0" w:type="auto"/>
            <w:vAlign w:val="center"/>
          </w:tcPr>
          <w:p w14:paraId="1B9B21C4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P</w:t>
            </w:r>
            <w:r w:rsidRPr="001B7FEB">
              <w:rPr>
                <w:rFonts w:ascii="Merriweather Light" w:hAnsi="Merriweather Light"/>
                <w:szCs w:val="20"/>
              </w:rPr>
              <w:t>er patient</w:t>
            </w:r>
          </w:p>
        </w:tc>
        <w:tc>
          <w:tcPr>
            <w:tcW w:w="0" w:type="auto"/>
            <w:vAlign w:val="center"/>
          </w:tcPr>
          <w:p w14:paraId="296B23E9" w14:textId="4EE57499" w:rsidR="009F21D0" w:rsidRPr="001B7FEB" w:rsidRDefault="009F21D0" w:rsidP="004C4021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</w:t>
            </w:r>
            <w:r w:rsidR="00BB791C">
              <w:rPr>
                <w:rFonts w:ascii="Merriweather Light" w:hAnsi="Merriweather Light"/>
                <w:szCs w:val="20"/>
              </w:rPr>
              <w:t>62</w:t>
            </w:r>
            <w:r w:rsidRPr="001B7FEB">
              <w:rPr>
                <w:rFonts w:ascii="Merriweather Light" w:hAnsi="Merriweather Light"/>
                <w:szCs w:val="20"/>
              </w:rPr>
              <w:t>/0.5</w:t>
            </w:r>
            <w:r w:rsidR="00BB791C">
              <w:rPr>
                <w:rFonts w:ascii="Merriweather Light" w:hAnsi="Merriweather Light"/>
                <w:szCs w:val="20"/>
              </w:rPr>
              <w:t>2</w:t>
            </w:r>
            <w:r w:rsidRPr="001B7FEB">
              <w:rPr>
                <w:rFonts w:ascii="Merriweather Light" w:hAnsi="Merriweather Light"/>
                <w:szCs w:val="20"/>
              </w:rPr>
              <w:t>-0.</w:t>
            </w:r>
            <w:r w:rsidR="00BB791C">
              <w:rPr>
                <w:rFonts w:ascii="Merriweather Light" w:hAnsi="Merriweather Light"/>
                <w:szCs w:val="20"/>
              </w:rPr>
              <w:t>71</w:t>
            </w:r>
          </w:p>
        </w:tc>
        <w:tc>
          <w:tcPr>
            <w:tcW w:w="0" w:type="auto"/>
          </w:tcPr>
          <w:p w14:paraId="502C0333" w14:textId="1FFE1618" w:rsidR="009F21D0" w:rsidRPr="00BC026D" w:rsidRDefault="00BC026D" w:rsidP="00AA4A33">
            <w:pPr>
              <w:jc w:val="center"/>
              <w:rPr>
                <w:rFonts w:ascii="Merriweather Light" w:eastAsia="宋体" w:hAnsi="Merriweather Light"/>
                <w:szCs w:val="20"/>
                <w:lang w:eastAsia="zh-CN"/>
              </w:rPr>
            </w:pPr>
            <w:r w:rsidRPr="00BC026D">
              <w:rPr>
                <w:rFonts w:ascii="Merriweather Light" w:eastAsia="宋体" w:hAnsi="Merriweather Light" w:hint="eastAsia"/>
                <w:szCs w:val="20"/>
                <w:lang w:eastAsia="zh-CN"/>
              </w:rPr>
              <w:t>9</w:t>
            </w:r>
            <w:r w:rsidRPr="00BC026D">
              <w:rPr>
                <w:rFonts w:ascii="Merriweather Light" w:eastAsia="宋体" w:hAnsi="Merriweather Light"/>
                <w:szCs w:val="20"/>
                <w:lang w:eastAsia="zh-CN"/>
              </w:rPr>
              <w:t>3.75%</w:t>
            </w:r>
          </w:p>
        </w:tc>
        <w:tc>
          <w:tcPr>
            <w:tcW w:w="0" w:type="auto"/>
            <w:vMerge w:val="restart"/>
            <w:vAlign w:val="center"/>
          </w:tcPr>
          <w:p w14:paraId="0E4D74F8" w14:textId="7290F475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  <w:vertAlign w:val="superscript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</w:t>
            </w:r>
            <w:r w:rsidR="00F15944">
              <w:rPr>
                <w:rFonts w:ascii="Merriweather Light" w:hAnsi="Merriweather Light"/>
                <w:szCs w:val="20"/>
              </w:rPr>
              <w:t>2</w:t>
            </w:r>
          </w:p>
        </w:tc>
      </w:tr>
      <w:tr w:rsidR="009F21D0" w:rsidRPr="006E50D8" w14:paraId="291789EB" w14:textId="77777777" w:rsidTr="00BC026D">
        <w:trPr>
          <w:jc w:val="center"/>
        </w:trPr>
        <w:tc>
          <w:tcPr>
            <w:tcW w:w="0" w:type="auto"/>
            <w:vMerge/>
            <w:vAlign w:val="center"/>
          </w:tcPr>
          <w:p w14:paraId="586B10BF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6E4362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P</w:t>
            </w:r>
            <w:r w:rsidRPr="001B7FEB">
              <w:rPr>
                <w:rFonts w:ascii="Merriweather Light" w:hAnsi="Merriweather Light"/>
                <w:szCs w:val="20"/>
              </w:rPr>
              <w:t>er lesion</w:t>
            </w:r>
          </w:p>
        </w:tc>
        <w:tc>
          <w:tcPr>
            <w:tcW w:w="0" w:type="auto"/>
            <w:vAlign w:val="center"/>
          </w:tcPr>
          <w:p w14:paraId="071BD1D5" w14:textId="77777777" w:rsidR="009F21D0" w:rsidRPr="001B7FEB" w:rsidRDefault="009F21D0" w:rsidP="004C4021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73/0.58-0.89</w:t>
            </w:r>
          </w:p>
        </w:tc>
        <w:tc>
          <w:tcPr>
            <w:tcW w:w="0" w:type="auto"/>
          </w:tcPr>
          <w:p w14:paraId="2A4825D9" w14:textId="7D6A46C2" w:rsidR="009F21D0" w:rsidRPr="00BC026D" w:rsidRDefault="00BC026D" w:rsidP="00AA4A33">
            <w:pPr>
              <w:jc w:val="center"/>
              <w:rPr>
                <w:rFonts w:ascii="Merriweather Light" w:eastAsia="宋体" w:hAnsi="Merriweather Light"/>
                <w:szCs w:val="20"/>
                <w:lang w:eastAsia="zh-CN"/>
              </w:rPr>
            </w:pPr>
            <w:r w:rsidRPr="00BC026D">
              <w:rPr>
                <w:rFonts w:ascii="Merriweather Light" w:eastAsia="宋体" w:hAnsi="Merriweather Light" w:hint="eastAsia"/>
                <w:szCs w:val="20"/>
                <w:lang w:eastAsia="zh-CN"/>
              </w:rPr>
              <w:t>9</w:t>
            </w:r>
            <w:r w:rsidRPr="00BC026D">
              <w:rPr>
                <w:rFonts w:ascii="Merriweather Light" w:eastAsia="宋体" w:hAnsi="Merriweather Light"/>
                <w:szCs w:val="20"/>
                <w:lang w:eastAsia="zh-CN"/>
              </w:rPr>
              <w:t>6.77%</w:t>
            </w:r>
          </w:p>
        </w:tc>
        <w:tc>
          <w:tcPr>
            <w:tcW w:w="0" w:type="auto"/>
            <w:vMerge/>
            <w:vAlign w:val="center"/>
          </w:tcPr>
          <w:p w14:paraId="514D99F1" w14:textId="4383971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</w:p>
        </w:tc>
      </w:tr>
      <w:tr w:rsidR="009F21D0" w:rsidRPr="006E50D8" w14:paraId="2E0E9D8B" w14:textId="77777777" w:rsidTr="00BC026D">
        <w:trPr>
          <w:jc w:val="center"/>
        </w:trPr>
        <w:tc>
          <w:tcPr>
            <w:tcW w:w="0" w:type="auto"/>
            <w:vMerge w:val="restart"/>
            <w:vAlign w:val="center"/>
          </w:tcPr>
          <w:p w14:paraId="0712CE46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R</w:t>
            </w:r>
            <w:r w:rsidRPr="001B7FEB">
              <w:rPr>
                <w:rFonts w:ascii="Merriweather Light" w:hAnsi="Merriweather Light"/>
                <w:szCs w:val="20"/>
              </w:rPr>
              <w:t xml:space="preserve">eader Experience </w:t>
            </w:r>
          </w:p>
        </w:tc>
        <w:tc>
          <w:tcPr>
            <w:tcW w:w="0" w:type="auto"/>
            <w:vAlign w:val="center"/>
          </w:tcPr>
          <w:p w14:paraId="777FF4FF" w14:textId="62CF0A5A" w:rsidR="009F21D0" w:rsidRPr="001B7FEB" w:rsidRDefault="009F21D0" w:rsidP="00AA4A33">
            <w:pPr>
              <w:jc w:val="center"/>
              <w:rPr>
                <w:rFonts w:ascii="Merriweather Light" w:eastAsia="宋体" w:hAnsi="Merriweather Light"/>
                <w:szCs w:val="20"/>
                <w:lang w:eastAsia="zh-CN"/>
              </w:rPr>
            </w:pPr>
            <w:r w:rsidRPr="001B7FEB">
              <w:rPr>
                <w:rFonts w:ascii="Merriweather Light" w:eastAsia="宋体" w:hAnsi="Merriweather Light" w:hint="eastAsia"/>
                <w:szCs w:val="20"/>
                <w:lang w:eastAsia="zh-CN"/>
              </w:rPr>
              <w:t>V</w:t>
            </w:r>
            <w:r w:rsidRPr="001B7FEB">
              <w:rPr>
                <w:rFonts w:ascii="Merriweather Light" w:eastAsia="宋体" w:hAnsi="Merriweather Light"/>
                <w:szCs w:val="20"/>
                <w:lang w:eastAsia="zh-CN"/>
              </w:rPr>
              <w:t>aried experience</w:t>
            </w:r>
          </w:p>
        </w:tc>
        <w:tc>
          <w:tcPr>
            <w:tcW w:w="0" w:type="auto"/>
            <w:vAlign w:val="center"/>
          </w:tcPr>
          <w:p w14:paraId="02E6C2DE" w14:textId="77777777" w:rsidR="009F21D0" w:rsidRPr="001B7FEB" w:rsidRDefault="009F21D0" w:rsidP="004C4021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56/0.49-0.63</w:t>
            </w:r>
          </w:p>
        </w:tc>
        <w:tc>
          <w:tcPr>
            <w:tcW w:w="0" w:type="auto"/>
          </w:tcPr>
          <w:p w14:paraId="44C5CB1A" w14:textId="5D07741F" w:rsidR="009F21D0" w:rsidRPr="00BC026D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BC026D">
              <w:rPr>
                <w:rFonts w:ascii="Merriweather Light" w:hAnsi="Merriweather Light"/>
                <w:szCs w:val="20"/>
              </w:rPr>
              <w:t>89.43%</w:t>
            </w:r>
          </w:p>
        </w:tc>
        <w:tc>
          <w:tcPr>
            <w:tcW w:w="0" w:type="auto"/>
            <w:vMerge w:val="restart"/>
            <w:vAlign w:val="center"/>
          </w:tcPr>
          <w:p w14:paraId="69CE653C" w14:textId="6EE1F2A5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/>
                <w:szCs w:val="20"/>
              </w:rPr>
              <w:t>&lt;0.01</w:t>
            </w:r>
          </w:p>
        </w:tc>
      </w:tr>
      <w:tr w:rsidR="009F21D0" w:rsidRPr="006E50D8" w14:paraId="4CB97568" w14:textId="77777777" w:rsidTr="00BC026D">
        <w:trPr>
          <w:jc w:val="center"/>
        </w:trPr>
        <w:tc>
          <w:tcPr>
            <w:tcW w:w="0" w:type="auto"/>
            <w:vMerge/>
            <w:vAlign w:val="center"/>
          </w:tcPr>
          <w:p w14:paraId="01BEB9D0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EB0BA6" w14:textId="7777777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E</w:t>
            </w:r>
            <w:r w:rsidRPr="001B7FEB">
              <w:rPr>
                <w:rFonts w:ascii="Merriweather Light" w:hAnsi="Merriweather Light"/>
                <w:szCs w:val="20"/>
              </w:rPr>
              <w:t>xperienced</w:t>
            </w:r>
          </w:p>
        </w:tc>
        <w:tc>
          <w:tcPr>
            <w:tcW w:w="0" w:type="auto"/>
            <w:vAlign w:val="center"/>
          </w:tcPr>
          <w:p w14:paraId="302AA3CB" w14:textId="05065A4B" w:rsidR="009F21D0" w:rsidRPr="001B7FEB" w:rsidRDefault="009F21D0" w:rsidP="004C4021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78/0.69-0.87</w:t>
            </w:r>
          </w:p>
        </w:tc>
        <w:tc>
          <w:tcPr>
            <w:tcW w:w="0" w:type="auto"/>
          </w:tcPr>
          <w:p w14:paraId="64F247E0" w14:textId="115108A7" w:rsidR="009F21D0" w:rsidRPr="00BC026D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BC026D">
              <w:rPr>
                <w:rFonts w:ascii="Merriweather Light" w:hAnsi="Merriweather Light"/>
                <w:szCs w:val="20"/>
              </w:rPr>
              <w:t>89.53%</w:t>
            </w:r>
          </w:p>
        </w:tc>
        <w:tc>
          <w:tcPr>
            <w:tcW w:w="0" w:type="auto"/>
            <w:vMerge/>
            <w:vAlign w:val="center"/>
          </w:tcPr>
          <w:p w14:paraId="6EDA6DF6" w14:textId="730D6BED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</w:p>
        </w:tc>
      </w:tr>
      <w:tr w:rsidR="009F21D0" w:rsidRPr="00C61A48" w14:paraId="65EFC919" w14:textId="77777777" w:rsidTr="00BC026D">
        <w:trPr>
          <w:jc w:val="center"/>
        </w:trPr>
        <w:tc>
          <w:tcPr>
            <w:tcW w:w="0" w:type="auto"/>
            <w:vMerge w:val="restart"/>
            <w:vAlign w:val="center"/>
          </w:tcPr>
          <w:p w14:paraId="01DA02C2" w14:textId="77777777" w:rsidR="009F21D0" w:rsidRPr="001B7FEB" w:rsidRDefault="009F21D0" w:rsidP="0011147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/>
                <w:szCs w:val="20"/>
              </w:rPr>
              <w:t>PI-RADS Score</w:t>
            </w:r>
          </w:p>
        </w:tc>
        <w:tc>
          <w:tcPr>
            <w:tcW w:w="0" w:type="auto"/>
            <w:vAlign w:val="center"/>
          </w:tcPr>
          <w:p w14:paraId="23A87624" w14:textId="449938A4" w:rsidR="009F21D0" w:rsidRPr="001B7FEB" w:rsidRDefault="00AE53CE" w:rsidP="00111473">
            <w:pPr>
              <w:jc w:val="center"/>
              <w:rPr>
                <w:rFonts w:ascii="Merriweather Light" w:hAnsi="Merriweather Light"/>
                <w:szCs w:val="20"/>
              </w:rPr>
            </w:pPr>
            <w:r>
              <w:rPr>
                <w:rFonts w:ascii="Merriweather Light" w:hAnsi="Merriweather Light"/>
                <w:szCs w:val="20"/>
              </w:rPr>
              <w:t>A</w:t>
            </w:r>
            <w:r w:rsidR="009F21D0" w:rsidRPr="001B7FEB">
              <w:rPr>
                <w:rFonts w:ascii="Merriweather Light" w:hAnsi="Merriweather Light"/>
                <w:szCs w:val="20"/>
              </w:rPr>
              <w:t>ll</w:t>
            </w:r>
          </w:p>
        </w:tc>
        <w:tc>
          <w:tcPr>
            <w:tcW w:w="0" w:type="auto"/>
            <w:vAlign w:val="center"/>
          </w:tcPr>
          <w:p w14:paraId="10C8F642" w14:textId="26BA93AD" w:rsidR="009F21D0" w:rsidRPr="001B7FEB" w:rsidRDefault="009F21D0" w:rsidP="004C4021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6</w:t>
            </w:r>
            <w:r w:rsidR="00111473" w:rsidRPr="001B7FEB">
              <w:rPr>
                <w:rFonts w:ascii="Merriweather Light" w:hAnsi="Merriweather Light"/>
                <w:szCs w:val="20"/>
              </w:rPr>
              <w:t>8</w:t>
            </w:r>
            <w:r w:rsidRPr="001B7FEB">
              <w:rPr>
                <w:rFonts w:ascii="Merriweather Light" w:hAnsi="Merriweather Light"/>
                <w:szCs w:val="20"/>
              </w:rPr>
              <w:t>/0.5</w:t>
            </w:r>
            <w:r w:rsidR="00111473" w:rsidRPr="001B7FEB">
              <w:rPr>
                <w:rFonts w:ascii="Merriweather Light" w:hAnsi="Merriweather Light"/>
                <w:szCs w:val="20"/>
              </w:rPr>
              <w:t>7</w:t>
            </w:r>
            <w:r w:rsidRPr="001B7FEB">
              <w:rPr>
                <w:rFonts w:ascii="Merriweather Light" w:hAnsi="Merriweather Light"/>
                <w:szCs w:val="20"/>
              </w:rPr>
              <w:t>-0.7</w:t>
            </w:r>
            <w:r w:rsidR="00111473" w:rsidRPr="001B7FEB">
              <w:rPr>
                <w:rFonts w:ascii="Merriweather Light" w:hAnsi="Merriweather Light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A3ED937" w14:textId="2A4DB68B" w:rsidR="009F21D0" w:rsidRPr="00BC026D" w:rsidRDefault="00111473" w:rsidP="00111473">
            <w:pPr>
              <w:jc w:val="center"/>
              <w:rPr>
                <w:rFonts w:ascii="Merriweather Light" w:eastAsia="宋体" w:hAnsi="Merriweather Light"/>
                <w:szCs w:val="20"/>
                <w:lang w:eastAsia="zh-CN"/>
              </w:rPr>
            </w:pPr>
            <w:r w:rsidRPr="00BC026D">
              <w:rPr>
                <w:rFonts w:ascii="Merriweather Light" w:eastAsia="宋体" w:hAnsi="Merriweather Light" w:hint="eastAsia"/>
                <w:szCs w:val="20"/>
                <w:lang w:eastAsia="zh-CN"/>
              </w:rPr>
              <w:t>9</w:t>
            </w:r>
            <w:r w:rsidRPr="00BC026D">
              <w:rPr>
                <w:rFonts w:ascii="Merriweather Light" w:eastAsia="宋体" w:hAnsi="Merriweather Light"/>
                <w:szCs w:val="20"/>
                <w:lang w:eastAsia="zh-CN"/>
              </w:rPr>
              <w:t>6.35%</w:t>
            </w:r>
          </w:p>
        </w:tc>
        <w:tc>
          <w:tcPr>
            <w:tcW w:w="0" w:type="auto"/>
            <w:vMerge w:val="restart"/>
            <w:vAlign w:val="center"/>
          </w:tcPr>
          <w:p w14:paraId="089C0EC8" w14:textId="1AEF8847" w:rsidR="009F21D0" w:rsidRPr="001B7FEB" w:rsidRDefault="009F21D0" w:rsidP="00AA4A33">
            <w:pPr>
              <w:jc w:val="center"/>
              <w:rPr>
                <w:rFonts w:ascii="Merriweather Light" w:hAnsi="Merriweather Light"/>
                <w:szCs w:val="20"/>
              </w:rPr>
            </w:pPr>
            <w:r w:rsidRPr="001B7FEB">
              <w:rPr>
                <w:rFonts w:ascii="Merriweather Light" w:hAnsi="Merriweather Light" w:hint="eastAsia"/>
                <w:szCs w:val="20"/>
              </w:rPr>
              <w:t>0</w:t>
            </w:r>
            <w:r w:rsidRPr="001B7FEB">
              <w:rPr>
                <w:rFonts w:ascii="Merriweather Light" w:hAnsi="Merriweather Light"/>
                <w:szCs w:val="20"/>
              </w:rPr>
              <w:t>.</w:t>
            </w:r>
            <w:r w:rsidR="00BB791C">
              <w:rPr>
                <w:rFonts w:ascii="Merriweather Light" w:hAnsi="Merriweather Light"/>
                <w:szCs w:val="20"/>
              </w:rPr>
              <w:t>14</w:t>
            </w:r>
          </w:p>
        </w:tc>
      </w:tr>
      <w:tr w:rsidR="009F21D0" w:rsidRPr="00C61A48" w14:paraId="3128D4BA" w14:textId="77777777" w:rsidTr="00BC026D">
        <w:trPr>
          <w:jc w:val="center"/>
        </w:trPr>
        <w:tc>
          <w:tcPr>
            <w:tcW w:w="0" w:type="auto"/>
            <w:vMerge/>
            <w:vAlign w:val="center"/>
          </w:tcPr>
          <w:p w14:paraId="3B02B7FF" w14:textId="77777777" w:rsidR="009F21D0" w:rsidRPr="00C61A48" w:rsidRDefault="009F21D0" w:rsidP="00111473">
            <w:pPr>
              <w:jc w:val="center"/>
              <w:rPr>
                <w:rFonts w:ascii="Merriweather Light" w:hAnsi="Merriweather Light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598B66" w14:textId="0003968E" w:rsidR="009F21D0" w:rsidRPr="00C61A48" w:rsidRDefault="00EB07D4" w:rsidP="00111473">
            <w:pPr>
              <w:jc w:val="center"/>
              <w:rPr>
                <w:rFonts w:ascii="Merriweather Light" w:hAnsi="Merriweather Light"/>
                <w:szCs w:val="21"/>
              </w:rPr>
            </w:pPr>
            <w:r>
              <w:rPr>
                <w:rFonts w:cs="Calibri" w:hint="eastAsia"/>
              </w:rPr>
              <w:t>≥</w:t>
            </w:r>
            <w:r w:rsidR="009F21D0">
              <w:rPr>
                <w:rFonts w:ascii="Merriweather Light" w:hAnsi="Merriweather Light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045B91E" w14:textId="32145F45" w:rsidR="009F21D0" w:rsidRPr="00C61A48" w:rsidRDefault="009F21D0" w:rsidP="004C4021">
            <w:pPr>
              <w:jc w:val="center"/>
              <w:rPr>
                <w:rFonts w:ascii="Merriweather Light" w:hAnsi="Merriweather Light"/>
                <w:szCs w:val="21"/>
              </w:rPr>
            </w:pPr>
            <w:r>
              <w:rPr>
                <w:rFonts w:ascii="Merriweather Light" w:hAnsi="Merriweather Light" w:hint="eastAsia"/>
                <w:szCs w:val="21"/>
              </w:rPr>
              <w:t>0</w:t>
            </w:r>
            <w:r>
              <w:rPr>
                <w:rFonts w:ascii="Merriweather Light" w:hAnsi="Merriweather Light"/>
                <w:szCs w:val="21"/>
              </w:rPr>
              <w:t>.5</w:t>
            </w:r>
            <w:r w:rsidR="00111473">
              <w:rPr>
                <w:rFonts w:ascii="Merriweather Light" w:hAnsi="Merriweather Light"/>
                <w:szCs w:val="21"/>
              </w:rPr>
              <w:t>7</w:t>
            </w:r>
            <w:r>
              <w:rPr>
                <w:rFonts w:ascii="Merriweather Light" w:hAnsi="Merriweather Light"/>
                <w:szCs w:val="21"/>
              </w:rPr>
              <w:t>/0.</w:t>
            </w:r>
            <w:r w:rsidR="00111473">
              <w:rPr>
                <w:rFonts w:ascii="Merriweather Light" w:hAnsi="Merriweather Light"/>
                <w:szCs w:val="21"/>
              </w:rPr>
              <w:t>49</w:t>
            </w:r>
            <w:r>
              <w:rPr>
                <w:rFonts w:ascii="Merriweather Light" w:hAnsi="Merriweather Light"/>
                <w:szCs w:val="21"/>
              </w:rPr>
              <w:t>-0.</w:t>
            </w:r>
            <w:r w:rsidR="00111473">
              <w:rPr>
                <w:rFonts w:ascii="Merriweather Light" w:hAnsi="Merriweather Light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14:paraId="61A3C2C9" w14:textId="72A08F7D" w:rsidR="009F21D0" w:rsidRPr="00BC026D" w:rsidRDefault="00111473" w:rsidP="00111473">
            <w:pPr>
              <w:jc w:val="center"/>
              <w:rPr>
                <w:rFonts w:ascii="Merriweather Light" w:eastAsia="宋体" w:hAnsi="Merriweather Light"/>
                <w:szCs w:val="21"/>
                <w:lang w:eastAsia="zh-CN"/>
              </w:rPr>
            </w:pPr>
            <w:r w:rsidRPr="00BC026D">
              <w:rPr>
                <w:rFonts w:ascii="Merriweather Light" w:eastAsia="宋体" w:hAnsi="Merriweather Light" w:hint="eastAsia"/>
                <w:szCs w:val="21"/>
                <w:lang w:eastAsia="zh-CN"/>
              </w:rPr>
              <w:t>7</w:t>
            </w:r>
            <w:r w:rsidRPr="00BC026D">
              <w:rPr>
                <w:rFonts w:ascii="Merriweather Light" w:eastAsia="宋体" w:hAnsi="Merriweather Light"/>
                <w:szCs w:val="21"/>
                <w:lang w:eastAsia="zh-CN"/>
              </w:rPr>
              <w:t>6.29%</w:t>
            </w:r>
          </w:p>
        </w:tc>
        <w:tc>
          <w:tcPr>
            <w:tcW w:w="0" w:type="auto"/>
            <w:vMerge/>
            <w:vAlign w:val="center"/>
          </w:tcPr>
          <w:p w14:paraId="3DDBB7D9" w14:textId="582013C8" w:rsidR="009F21D0" w:rsidRPr="00C61A48" w:rsidRDefault="009F21D0" w:rsidP="00AA4A33">
            <w:pPr>
              <w:jc w:val="center"/>
              <w:rPr>
                <w:rFonts w:ascii="Merriweather Light" w:hAnsi="Merriweather Light"/>
                <w:szCs w:val="21"/>
              </w:rPr>
            </w:pPr>
          </w:p>
        </w:tc>
      </w:tr>
    </w:tbl>
    <w:p w14:paraId="0E31B9F0" w14:textId="77777777" w:rsidR="00847803" w:rsidRDefault="00847803" w:rsidP="00847803"/>
    <w:p w14:paraId="6D681978" w14:textId="77777777" w:rsidR="00BD5DD4" w:rsidRPr="000971BE" w:rsidRDefault="00BD5DD4" w:rsidP="00BD5DD4">
      <w:pPr>
        <w:spacing w:afterLines="50" w:after="120"/>
        <w:jc w:val="center"/>
        <w:rPr>
          <w:rFonts w:ascii="Cambria" w:hAnsi="Cambria"/>
          <w:b/>
          <w:bCs/>
          <w:sz w:val="24"/>
          <w:szCs w:val="28"/>
        </w:rPr>
      </w:pPr>
      <w:r w:rsidRPr="000971BE">
        <w:rPr>
          <w:rFonts w:ascii="Cambria" w:hAnsi="Cambria"/>
          <w:b/>
          <w:bCs/>
          <w:sz w:val="24"/>
          <w:szCs w:val="28"/>
        </w:rPr>
        <w:t>Subgroup Analysi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552"/>
      </w:tblGrid>
      <w:tr w:rsidR="00BD5DD4" w14:paraId="5BFFA700" w14:textId="77777777" w:rsidTr="00B22D44">
        <w:trPr>
          <w:jc w:val="center"/>
        </w:trPr>
        <w:tc>
          <w:tcPr>
            <w:tcW w:w="2405" w:type="dxa"/>
          </w:tcPr>
          <w:p w14:paraId="4DA61391" w14:textId="77777777" w:rsidR="00BD5DD4" w:rsidRPr="000971BE" w:rsidRDefault="00BD5DD4" w:rsidP="00B22D44">
            <w:pPr>
              <w:jc w:val="center"/>
              <w:rPr>
                <w:rFonts w:ascii="Cambria" w:hAnsi="Cambria"/>
              </w:rPr>
            </w:pPr>
            <w:r w:rsidRPr="000971BE">
              <w:rPr>
                <w:rFonts w:ascii="Cambria" w:hAnsi="Cambria"/>
                <w:b/>
                <w:bCs/>
              </w:rPr>
              <w:t>Item</w:t>
            </w:r>
          </w:p>
        </w:tc>
        <w:tc>
          <w:tcPr>
            <w:tcW w:w="2552" w:type="dxa"/>
          </w:tcPr>
          <w:p w14:paraId="77498EFE" w14:textId="77777777" w:rsidR="00BD5DD4" w:rsidRPr="000971BE" w:rsidRDefault="00BD5DD4" w:rsidP="00B22D44">
            <w:pPr>
              <w:jc w:val="center"/>
              <w:rPr>
                <w:rFonts w:ascii="Cambria" w:hAnsi="Cambria"/>
              </w:rPr>
            </w:pPr>
            <w:r w:rsidRPr="000971BE">
              <w:rPr>
                <w:rFonts w:ascii="Cambria" w:hAnsi="Cambria"/>
                <w:b/>
                <w:bCs/>
              </w:rPr>
              <w:t>Kappa</w:t>
            </w:r>
            <w:r>
              <w:rPr>
                <w:rFonts w:ascii="Cambria" w:hAnsi="Cambria"/>
                <w:b/>
                <w:bCs/>
              </w:rPr>
              <w:t xml:space="preserve"> (</w:t>
            </w:r>
            <w:r>
              <w:rPr>
                <w:rFonts w:ascii="Cambria" w:hAnsi="Cambria" w:hint="eastAsia"/>
                <w:b/>
                <w:bCs/>
              </w:rPr>
              <w:t>9</w:t>
            </w:r>
            <w:r>
              <w:rPr>
                <w:rFonts w:ascii="Cambria" w:hAnsi="Cambria"/>
                <w:b/>
                <w:bCs/>
              </w:rPr>
              <w:t xml:space="preserve">5% </w:t>
            </w:r>
            <w:r>
              <w:rPr>
                <w:rFonts w:ascii="Cambria" w:hAnsi="Cambria" w:hint="eastAsia"/>
                <w:b/>
                <w:bCs/>
              </w:rPr>
              <w:t>CI</w:t>
            </w:r>
            <w:r>
              <w:rPr>
                <w:rFonts w:ascii="Cambria" w:hAnsi="Cambria"/>
                <w:b/>
                <w:bCs/>
              </w:rPr>
              <w:t xml:space="preserve">) </w:t>
            </w:r>
          </w:p>
        </w:tc>
      </w:tr>
      <w:tr w:rsidR="00BD5DD4" w:rsidRPr="001F2DA9" w14:paraId="0965D177" w14:textId="77777777" w:rsidTr="00B22D44">
        <w:trPr>
          <w:jc w:val="center"/>
        </w:trPr>
        <w:tc>
          <w:tcPr>
            <w:tcW w:w="2405" w:type="dxa"/>
          </w:tcPr>
          <w:p w14:paraId="494A9207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</w:rPr>
            </w:pPr>
            <w:r w:rsidRPr="002A62E2">
              <w:rPr>
                <w:rFonts w:ascii="Merriweather Light" w:hAnsi="Merriweather Light"/>
              </w:rPr>
              <w:t xml:space="preserve">PI-RADS </w:t>
            </w:r>
            <w:r w:rsidRPr="002A62E2">
              <w:rPr>
                <w:rFonts w:ascii="Merriweather Light" w:hAnsi="Merriweather Light"/>
                <w:szCs w:val="21"/>
              </w:rPr>
              <w:t>≥</w:t>
            </w:r>
            <w:r w:rsidRPr="002A62E2">
              <w:rPr>
                <w:rFonts w:ascii="Merriweather Light" w:hAnsi="Merriweather Light"/>
              </w:rPr>
              <w:t>3</w:t>
            </w:r>
          </w:p>
        </w:tc>
        <w:tc>
          <w:tcPr>
            <w:tcW w:w="2552" w:type="dxa"/>
          </w:tcPr>
          <w:p w14:paraId="4CD102D0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0</w:t>
            </w:r>
            <w:r w:rsidRPr="002A62E2">
              <w:rPr>
                <w:rFonts w:ascii="Merriweather Light" w:hAnsi="Merriweather Light"/>
                <w:szCs w:val="21"/>
              </w:rPr>
              <w:t>.58/0.52-0.64</w:t>
            </w:r>
          </w:p>
        </w:tc>
      </w:tr>
      <w:tr w:rsidR="00BD5DD4" w:rsidRPr="001F2DA9" w14:paraId="336EF17B" w14:textId="77777777" w:rsidTr="00B22D44">
        <w:trPr>
          <w:jc w:val="center"/>
        </w:trPr>
        <w:tc>
          <w:tcPr>
            <w:tcW w:w="2405" w:type="dxa"/>
          </w:tcPr>
          <w:p w14:paraId="222164ED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/>
              </w:rPr>
              <w:t xml:space="preserve">PI-RADS </w:t>
            </w:r>
            <w:r w:rsidRPr="002A62E2">
              <w:rPr>
                <w:rFonts w:ascii="Merriweather Light" w:hAnsi="Merriweather Light"/>
                <w:szCs w:val="21"/>
              </w:rPr>
              <w:t>≥</w:t>
            </w:r>
            <w:r w:rsidRPr="002A62E2">
              <w:rPr>
                <w:rFonts w:ascii="Merriweather Light" w:hAnsi="Merriweather Light"/>
              </w:rPr>
              <w:t>4</w:t>
            </w:r>
          </w:p>
        </w:tc>
        <w:tc>
          <w:tcPr>
            <w:tcW w:w="2552" w:type="dxa"/>
          </w:tcPr>
          <w:p w14:paraId="76298F64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0</w:t>
            </w:r>
            <w:r w:rsidRPr="002A62E2">
              <w:rPr>
                <w:rFonts w:ascii="Merriweather Light" w:hAnsi="Merriweather Light"/>
                <w:szCs w:val="21"/>
              </w:rPr>
              <w:t>.70/0.63-0.77</w:t>
            </w:r>
          </w:p>
        </w:tc>
      </w:tr>
      <w:tr w:rsidR="00BD5DD4" w:rsidRPr="00C20B2D" w14:paraId="1398B86C" w14:textId="77777777" w:rsidTr="00B22D44">
        <w:trPr>
          <w:jc w:val="center"/>
        </w:trPr>
        <w:tc>
          <w:tcPr>
            <w:tcW w:w="2405" w:type="dxa"/>
          </w:tcPr>
          <w:p w14:paraId="4232C2CA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W</w:t>
            </w:r>
            <w:r w:rsidRPr="002A62E2">
              <w:rPr>
                <w:rFonts w:ascii="Merriweather Light" w:hAnsi="Merriweather Light"/>
                <w:szCs w:val="21"/>
              </w:rPr>
              <w:t>hole Gland</w:t>
            </w:r>
          </w:p>
        </w:tc>
        <w:tc>
          <w:tcPr>
            <w:tcW w:w="2552" w:type="dxa"/>
          </w:tcPr>
          <w:p w14:paraId="3067A7AF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0</w:t>
            </w:r>
            <w:r w:rsidRPr="002A62E2">
              <w:rPr>
                <w:rFonts w:ascii="Merriweather Light" w:hAnsi="Merriweather Light"/>
                <w:szCs w:val="21"/>
              </w:rPr>
              <w:t>.66/0.50-0.81</w:t>
            </w:r>
          </w:p>
        </w:tc>
      </w:tr>
      <w:tr w:rsidR="00BD5DD4" w:rsidRPr="00C20B2D" w14:paraId="6E70B372" w14:textId="77777777" w:rsidTr="00B22D44">
        <w:trPr>
          <w:jc w:val="center"/>
        </w:trPr>
        <w:tc>
          <w:tcPr>
            <w:tcW w:w="2405" w:type="dxa"/>
          </w:tcPr>
          <w:p w14:paraId="64E7C486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T</w:t>
            </w:r>
            <w:r w:rsidRPr="002A62E2">
              <w:rPr>
                <w:rFonts w:ascii="Merriweather Light" w:hAnsi="Merriweather Light"/>
                <w:szCs w:val="21"/>
              </w:rPr>
              <w:t>Z</w:t>
            </w:r>
          </w:p>
        </w:tc>
        <w:tc>
          <w:tcPr>
            <w:tcW w:w="2552" w:type="dxa"/>
          </w:tcPr>
          <w:p w14:paraId="2A6B38D9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0</w:t>
            </w:r>
            <w:r w:rsidRPr="002A62E2">
              <w:rPr>
                <w:rFonts w:ascii="Merriweather Light" w:hAnsi="Merriweather Light"/>
                <w:szCs w:val="21"/>
              </w:rPr>
              <w:t>.60/0.50-0.71</w:t>
            </w:r>
          </w:p>
        </w:tc>
      </w:tr>
      <w:tr w:rsidR="00BD5DD4" w:rsidRPr="00C20B2D" w14:paraId="1F0C9430" w14:textId="77777777" w:rsidTr="00B22D44">
        <w:trPr>
          <w:jc w:val="center"/>
        </w:trPr>
        <w:tc>
          <w:tcPr>
            <w:tcW w:w="2405" w:type="dxa"/>
          </w:tcPr>
          <w:p w14:paraId="74A11BB7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P</w:t>
            </w:r>
            <w:r w:rsidRPr="002A62E2">
              <w:rPr>
                <w:rFonts w:ascii="Merriweather Light" w:hAnsi="Merriweather Light"/>
                <w:szCs w:val="21"/>
              </w:rPr>
              <w:t>Z</w:t>
            </w:r>
          </w:p>
        </w:tc>
        <w:tc>
          <w:tcPr>
            <w:tcW w:w="2552" w:type="dxa"/>
          </w:tcPr>
          <w:p w14:paraId="63B12CB2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0</w:t>
            </w:r>
            <w:r w:rsidRPr="002A62E2">
              <w:rPr>
                <w:rFonts w:ascii="Merriweather Light" w:hAnsi="Merriweather Light"/>
                <w:szCs w:val="21"/>
              </w:rPr>
              <w:t>.65/0.51-0.80</w:t>
            </w:r>
          </w:p>
        </w:tc>
      </w:tr>
      <w:tr w:rsidR="00BD5DD4" w:rsidRPr="00B73888" w14:paraId="5E0D7FF9" w14:textId="77777777" w:rsidTr="00B22D44">
        <w:trPr>
          <w:jc w:val="center"/>
        </w:trPr>
        <w:tc>
          <w:tcPr>
            <w:tcW w:w="2405" w:type="dxa"/>
          </w:tcPr>
          <w:p w14:paraId="409DC204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E</w:t>
            </w:r>
            <w:r w:rsidRPr="002A62E2">
              <w:rPr>
                <w:rFonts w:ascii="Merriweather Light" w:hAnsi="Merriweather Light"/>
                <w:szCs w:val="21"/>
              </w:rPr>
              <w:t>xperienced</w:t>
            </w:r>
          </w:p>
        </w:tc>
        <w:tc>
          <w:tcPr>
            <w:tcW w:w="2552" w:type="dxa"/>
          </w:tcPr>
          <w:p w14:paraId="7F28DF5A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0</w:t>
            </w:r>
            <w:r w:rsidRPr="002A62E2">
              <w:rPr>
                <w:rFonts w:ascii="Merriweather Light" w:hAnsi="Merriweather Light"/>
                <w:szCs w:val="21"/>
              </w:rPr>
              <w:t>.72/0.66-0.78</w:t>
            </w:r>
          </w:p>
        </w:tc>
      </w:tr>
      <w:tr w:rsidR="00BD5DD4" w:rsidRPr="00B73888" w14:paraId="6E3ABB4B" w14:textId="77777777" w:rsidTr="00B22D44">
        <w:trPr>
          <w:jc w:val="center"/>
        </w:trPr>
        <w:tc>
          <w:tcPr>
            <w:tcW w:w="2405" w:type="dxa"/>
          </w:tcPr>
          <w:p w14:paraId="46F34C19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/>
                <w:szCs w:val="21"/>
              </w:rPr>
              <w:t>Inexperienced</w:t>
            </w:r>
          </w:p>
        </w:tc>
        <w:tc>
          <w:tcPr>
            <w:tcW w:w="2552" w:type="dxa"/>
          </w:tcPr>
          <w:p w14:paraId="7EBB3059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0</w:t>
            </w:r>
            <w:r w:rsidRPr="002A62E2">
              <w:rPr>
                <w:rFonts w:ascii="Merriweather Light" w:hAnsi="Merriweather Light"/>
                <w:szCs w:val="21"/>
              </w:rPr>
              <w:t>.64/0.60-0.68</w:t>
            </w:r>
          </w:p>
        </w:tc>
      </w:tr>
      <w:tr w:rsidR="00BD5DD4" w:rsidRPr="00C20B2D" w14:paraId="76EB6F9F" w14:textId="77777777" w:rsidTr="00B22D44">
        <w:trPr>
          <w:jc w:val="center"/>
        </w:trPr>
        <w:tc>
          <w:tcPr>
            <w:tcW w:w="2405" w:type="dxa"/>
          </w:tcPr>
          <w:p w14:paraId="5E301AEA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C</w:t>
            </w:r>
            <w:r w:rsidRPr="002A62E2">
              <w:rPr>
                <w:rFonts w:ascii="Merriweather Light" w:hAnsi="Merriweather Light"/>
                <w:szCs w:val="21"/>
              </w:rPr>
              <w:t>S PCa</w:t>
            </w:r>
          </w:p>
        </w:tc>
        <w:tc>
          <w:tcPr>
            <w:tcW w:w="2552" w:type="dxa"/>
          </w:tcPr>
          <w:p w14:paraId="768567C9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977B85">
              <w:rPr>
                <w:rFonts w:ascii="Merriweather Light" w:hAnsi="Merriweather Light" w:hint="eastAsia"/>
                <w:szCs w:val="21"/>
              </w:rPr>
              <w:t>0</w:t>
            </w:r>
            <w:r w:rsidRPr="00977B85">
              <w:rPr>
                <w:rFonts w:ascii="Merriweather Light" w:hAnsi="Merriweather Light"/>
                <w:szCs w:val="21"/>
              </w:rPr>
              <w:t>.65/0.53-0.77</w:t>
            </w:r>
          </w:p>
        </w:tc>
      </w:tr>
      <w:tr w:rsidR="00BD5DD4" w:rsidRPr="00B73888" w14:paraId="32EE1E9A" w14:textId="77777777" w:rsidTr="00B22D44">
        <w:trPr>
          <w:jc w:val="center"/>
        </w:trPr>
        <w:tc>
          <w:tcPr>
            <w:tcW w:w="2405" w:type="dxa"/>
          </w:tcPr>
          <w:p w14:paraId="41260C4A" w14:textId="77777777" w:rsidR="00BD5DD4" w:rsidRPr="002A62E2" w:rsidRDefault="00BD5DD4" w:rsidP="00B22D44">
            <w:pPr>
              <w:jc w:val="left"/>
              <w:rPr>
                <w:rFonts w:ascii="Merriweather Light" w:hAnsi="Merriweather Light"/>
                <w:szCs w:val="21"/>
              </w:rPr>
            </w:pPr>
            <w:r w:rsidRPr="002A62E2">
              <w:rPr>
                <w:rFonts w:ascii="Merriweather Light" w:hAnsi="Merriweather Light" w:hint="eastAsia"/>
                <w:szCs w:val="21"/>
              </w:rPr>
              <w:t>A</w:t>
            </w:r>
            <w:r w:rsidRPr="002A62E2">
              <w:rPr>
                <w:rFonts w:ascii="Merriweather Light" w:hAnsi="Merriweather Light"/>
                <w:szCs w:val="21"/>
              </w:rPr>
              <w:t>ny PCa</w:t>
            </w:r>
          </w:p>
        </w:tc>
        <w:tc>
          <w:tcPr>
            <w:tcW w:w="2552" w:type="dxa"/>
          </w:tcPr>
          <w:p w14:paraId="6BB25184" w14:textId="77777777" w:rsidR="00BD5DD4" w:rsidRPr="002A62E2" w:rsidRDefault="00BD5DD4" w:rsidP="00B22D44">
            <w:pPr>
              <w:jc w:val="center"/>
              <w:rPr>
                <w:rFonts w:ascii="Merriweather Light" w:hAnsi="Merriweather Light"/>
                <w:szCs w:val="21"/>
              </w:rPr>
            </w:pPr>
            <w:r w:rsidRPr="00977B85">
              <w:rPr>
                <w:rFonts w:ascii="Merriweather Light" w:hAnsi="Merriweather Light"/>
                <w:szCs w:val="21"/>
              </w:rPr>
              <w:t>0.67/0.55-0.79</w:t>
            </w:r>
          </w:p>
        </w:tc>
      </w:tr>
    </w:tbl>
    <w:p w14:paraId="4182DD67" w14:textId="24B6D39A" w:rsidR="003C6CB4" w:rsidRPr="00044BD2" w:rsidRDefault="003C6CB4" w:rsidP="00847803">
      <w:pPr>
        <w:widowControl/>
        <w:wordWrap/>
        <w:autoSpaceDE/>
        <w:autoSpaceDN/>
        <w:spacing w:afterLines="50" w:after="120"/>
        <w:jc w:val="center"/>
        <w:rPr>
          <w:rFonts w:ascii="Cambria" w:hAnsi="Cambria" w:cs="Arial"/>
          <w:sz w:val="18"/>
          <w:szCs w:val="18"/>
        </w:rPr>
      </w:pPr>
    </w:p>
    <w:sectPr w:rsidR="003C6CB4" w:rsidRPr="00044BD2" w:rsidSect="00847803">
      <w:pgSz w:w="11906" w:h="16838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AD306" w14:textId="77777777" w:rsidR="001965F8" w:rsidRDefault="001965F8" w:rsidP="006F6CAA">
      <w:pPr>
        <w:spacing w:after="0" w:line="240" w:lineRule="auto"/>
      </w:pPr>
      <w:r>
        <w:separator/>
      </w:r>
    </w:p>
  </w:endnote>
  <w:endnote w:type="continuationSeparator" w:id="0">
    <w:p w14:paraId="6F8D1763" w14:textId="77777777" w:rsidR="001965F8" w:rsidRDefault="001965F8" w:rsidP="006F6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rriweather Light">
    <w:panose1 w:val="00000400000000000000"/>
    <w:charset w:val="00"/>
    <w:family w:val="auto"/>
    <w:pitch w:val="variable"/>
    <w:sig w:usb0="20000207" w:usb1="00000002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76347" w14:textId="77777777" w:rsidR="001965F8" w:rsidRDefault="001965F8" w:rsidP="006F6CAA">
      <w:pPr>
        <w:spacing w:after="0" w:line="240" w:lineRule="auto"/>
      </w:pPr>
      <w:r>
        <w:separator/>
      </w:r>
    </w:p>
  </w:footnote>
  <w:footnote w:type="continuationSeparator" w:id="0">
    <w:p w14:paraId="21A1E67C" w14:textId="77777777" w:rsidR="001965F8" w:rsidRDefault="001965F8" w:rsidP="006F6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B7FD9"/>
    <w:multiLevelType w:val="hybridMultilevel"/>
    <w:tmpl w:val="BEBCA514"/>
    <w:lvl w:ilvl="0" w:tplc="684E12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M7MwMzc1NjAzMrFU0lEKTi0uzszPAykwNKoFAJ+HsG0tAAAA"/>
  </w:docVars>
  <w:rsids>
    <w:rsidRoot w:val="004A1DD1"/>
    <w:rsid w:val="0000367F"/>
    <w:rsid w:val="000062B9"/>
    <w:rsid w:val="00023C4B"/>
    <w:rsid w:val="00044BD2"/>
    <w:rsid w:val="00053DD7"/>
    <w:rsid w:val="00056175"/>
    <w:rsid w:val="00057BCB"/>
    <w:rsid w:val="000657DF"/>
    <w:rsid w:val="00067689"/>
    <w:rsid w:val="00080FB8"/>
    <w:rsid w:val="00090BD7"/>
    <w:rsid w:val="00092012"/>
    <w:rsid w:val="00095CD0"/>
    <w:rsid w:val="0009708D"/>
    <w:rsid w:val="000B1F8D"/>
    <w:rsid w:val="000E17EC"/>
    <w:rsid w:val="000E4F92"/>
    <w:rsid w:val="000E5AE6"/>
    <w:rsid w:val="00111473"/>
    <w:rsid w:val="0011369B"/>
    <w:rsid w:val="001469FD"/>
    <w:rsid w:val="001500CD"/>
    <w:rsid w:val="00153942"/>
    <w:rsid w:val="001743BA"/>
    <w:rsid w:val="0018270D"/>
    <w:rsid w:val="001864E9"/>
    <w:rsid w:val="001927FA"/>
    <w:rsid w:val="001948C9"/>
    <w:rsid w:val="001965F8"/>
    <w:rsid w:val="001B70DC"/>
    <w:rsid w:val="001B7FEB"/>
    <w:rsid w:val="001C0126"/>
    <w:rsid w:val="001E6FB8"/>
    <w:rsid w:val="001F1378"/>
    <w:rsid w:val="0020170C"/>
    <w:rsid w:val="00207F72"/>
    <w:rsid w:val="002169C9"/>
    <w:rsid w:val="00224D7D"/>
    <w:rsid w:val="00242B52"/>
    <w:rsid w:val="00247F79"/>
    <w:rsid w:val="0025132C"/>
    <w:rsid w:val="0025393A"/>
    <w:rsid w:val="0025638E"/>
    <w:rsid w:val="00257EEB"/>
    <w:rsid w:val="00257F85"/>
    <w:rsid w:val="00265A64"/>
    <w:rsid w:val="00266450"/>
    <w:rsid w:val="00270FA3"/>
    <w:rsid w:val="00271C63"/>
    <w:rsid w:val="00281555"/>
    <w:rsid w:val="00292DE5"/>
    <w:rsid w:val="00296609"/>
    <w:rsid w:val="002A3B74"/>
    <w:rsid w:val="002A5840"/>
    <w:rsid w:val="002A6A14"/>
    <w:rsid w:val="002B4CFD"/>
    <w:rsid w:val="002C7531"/>
    <w:rsid w:val="002C7901"/>
    <w:rsid w:val="002D37AF"/>
    <w:rsid w:val="002E7FB9"/>
    <w:rsid w:val="002F7EA8"/>
    <w:rsid w:val="0030160F"/>
    <w:rsid w:val="003134F3"/>
    <w:rsid w:val="003216BE"/>
    <w:rsid w:val="003219BD"/>
    <w:rsid w:val="00336441"/>
    <w:rsid w:val="00356C27"/>
    <w:rsid w:val="0036325D"/>
    <w:rsid w:val="003640ED"/>
    <w:rsid w:val="0037624A"/>
    <w:rsid w:val="00376CA2"/>
    <w:rsid w:val="003812D0"/>
    <w:rsid w:val="00382388"/>
    <w:rsid w:val="003850E2"/>
    <w:rsid w:val="0039200B"/>
    <w:rsid w:val="0039210D"/>
    <w:rsid w:val="00396155"/>
    <w:rsid w:val="00397497"/>
    <w:rsid w:val="003A30B3"/>
    <w:rsid w:val="003A5B10"/>
    <w:rsid w:val="003A5DC6"/>
    <w:rsid w:val="003A6F3D"/>
    <w:rsid w:val="003C4208"/>
    <w:rsid w:val="003C63E5"/>
    <w:rsid w:val="003C6CB4"/>
    <w:rsid w:val="003D65F5"/>
    <w:rsid w:val="003E4C29"/>
    <w:rsid w:val="003F1DA3"/>
    <w:rsid w:val="003F364C"/>
    <w:rsid w:val="003F6455"/>
    <w:rsid w:val="003F7207"/>
    <w:rsid w:val="00430DDF"/>
    <w:rsid w:val="00434E19"/>
    <w:rsid w:val="00437157"/>
    <w:rsid w:val="00445B81"/>
    <w:rsid w:val="00456A75"/>
    <w:rsid w:val="00461F3C"/>
    <w:rsid w:val="004647FC"/>
    <w:rsid w:val="00495B36"/>
    <w:rsid w:val="004A1DD1"/>
    <w:rsid w:val="004A636C"/>
    <w:rsid w:val="004A69F1"/>
    <w:rsid w:val="004B4658"/>
    <w:rsid w:val="004B7AE8"/>
    <w:rsid w:val="004C4021"/>
    <w:rsid w:val="004D1242"/>
    <w:rsid w:val="004D1F1B"/>
    <w:rsid w:val="004D3C66"/>
    <w:rsid w:val="004D77A4"/>
    <w:rsid w:val="004E3EC8"/>
    <w:rsid w:val="004F6536"/>
    <w:rsid w:val="004F7BBF"/>
    <w:rsid w:val="00503EDC"/>
    <w:rsid w:val="005040C2"/>
    <w:rsid w:val="005135B4"/>
    <w:rsid w:val="00515A78"/>
    <w:rsid w:val="00520CB1"/>
    <w:rsid w:val="0052403C"/>
    <w:rsid w:val="00530A6F"/>
    <w:rsid w:val="00537AD4"/>
    <w:rsid w:val="00573DED"/>
    <w:rsid w:val="00577116"/>
    <w:rsid w:val="00590E29"/>
    <w:rsid w:val="00592A9E"/>
    <w:rsid w:val="005971AC"/>
    <w:rsid w:val="005A0460"/>
    <w:rsid w:val="005A13BE"/>
    <w:rsid w:val="005A35B7"/>
    <w:rsid w:val="005A7040"/>
    <w:rsid w:val="005B05C6"/>
    <w:rsid w:val="005B3DA8"/>
    <w:rsid w:val="005C634A"/>
    <w:rsid w:val="005D065C"/>
    <w:rsid w:val="005D3143"/>
    <w:rsid w:val="00600919"/>
    <w:rsid w:val="00604375"/>
    <w:rsid w:val="006075D6"/>
    <w:rsid w:val="00642530"/>
    <w:rsid w:val="00643663"/>
    <w:rsid w:val="0065654E"/>
    <w:rsid w:val="00657F36"/>
    <w:rsid w:val="0068205C"/>
    <w:rsid w:val="00682D39"/>
    <w:rsid w:val="00684C20"/>
    <w:rsid w:val="00697ED9"/>
    <w:rsid w:val="006A49C3"/>
    <w:rsid w:val="006D2B7D"/>
    <w:rsid w:val="006D51DE"/>
    <w:rsid w:val="006F2E9F"/>
    <w:rsid w:val="006F6CAA"/>
    <w:rsid w:val="00707E36"/>
    <w:rsid w:val="007102BE"/>
    <w:rsid w:val="00711B54"/>
    <w:rsid w:val="007127A3"/>
    <w:rsid w:val="00715AA7"/>
    <w:rsid w:val="007260EA"/>
    <w:rsid w:val="00740C49"/>
    <w:rsid w:val="00745382"/>
    <w:rsid w:val="007518F9"/>
    <w:rsid w:val="00761216"/>
    <w:rsid w:val="007621C4"/>
    <w:rsid w:val="00781906"/>
    <w:rsid w:val="00792683"/>
    <w:rsid w:val="00797D8D"/>
    <w:rsid w:val="007A2ED1"/>
    <w:rsid w:val="007A6F32"/>
    <w:rsid w:val="007B1EA6"/>
    <w:rsid w:val="007C124F"/>
    <w:rsid w:val="007C612D"/>
    <w:rsid w:val="008043C9"/>
    <w:rsid w:val="00807F84"/>
    <w:rsid w:val="00810166"/>
    <w:rsid w:val="00815DC5"/>
    <w:rsid w:val="008242FE"/>
    <w:rsid w:val="0082482F"/>
    <w:rsid w:val="00833ACE"/>
    <w:rsid w:val="008400EE"/>
    <w:rsid w:val="00846495"/>
    <w:rsid w:val="00847803"/>
    <w:rsid w:val="00854DF9"/>
    <w:rsid w:val="00866F1A"/>
    <w:rsid w:val="00873782"/>
    <w:rsid w:val="0087490D"/>
    <w:rsid w:val="00891016"/>
    <w:rsid w:val="00897460"/>
    <w:rsid w:val="008A6619"/>
    <w:rsid w:val="008B50C0"/>
    <w:rsid w:val="008B7AEA"/>
    <w:rsid w:val="008C469B"/>
    <w:rsid w:val="008C6690"/>
    <w:rsid w:val="008D3275"/>
    <w:rsid w:val="008D61D1"/>
    <w:rsid w:val="008F4D22"/>
    <w:rsid w:val="00904CF2"/>
    <w:rsid w:val="009064C2"/>
    <w:rsid w:val="00911404"/>
    <w:rsid w:val="00940DB6"/>
    <w:rsid w:val="00946ECF"/>
    <w:rsid w:val="00950E83"/>
    <w:rsid w:val="00954DDA"/>
    <w:rsid w:val="009623DC"/>
    <w:rsid w:val="0096517C"/>
    <w:rsid w:val="00975A6A"/>
    <w:rsid w:val="009804F4"/>
    <w:rsid w:val="00987C0E"/>
    <w:rsid w:val="009B3084"/>
    <w:rsid w:val="009B7049"/>
    <w:rsid w:val="009C4AD3"/>
    <w:rsid w:val="009C4C5D"/>
    <w:rsid w:val="009C56C2"/>
    <w:rsid w:val="009D03D1"/>
    <w:rsid w:val="009D07B7"/>
    <w:rsid w:val="009D4331"/>
    <w:rsid w:val="009D47C2"/>
    <w:rsid w:val="009E15EB"/>
    <w:rsid w:val="009F21D0"/>
    <w:rsid w:val="009F5DA7"/>
    <w:rsid w:val="00A00619"/>
    <w:rsid w:val="00A04AC2"/>
    <w:rsid w:val="00A1359E"/>
    <w:rsid w:val="00A25197"/>
    <w:rsid w:val="00A3181E"/>
    <w:rsid w:val="00A45BDF"/>
    <w:rsid w:val="00A55059"/>
    <w:rsid w:val="00A6491D"/>
    <w:rsid w:val="00A87776"/>
    <w:rsid w:val="00A93A80"/>
    <w:rsid w:val="00A948CF"/>
    <w:rsid w:val="00A96AE5"/>
    <w:rsid w:val="00A976A6"/>
    <w:rsid w:val="00AA0DB5"/>
    <w:rsid w:val="00AA2313"/>
    <w:rsid w:val="00AA40F0"/>
    <w:rsid w:val="00AA5FA6"/>
    <w:rsid w:val="00AB1F69"/>
    <w:rsid w:val="00AD35DC"/>
    <w:rsid w:val="00AD79AF"/>
    <w:rsid w:val="00AE3AA3"/>
    <w:rsid w:val="00AE53CE"/>
    <w:rsid w:val="00AF4CD7"/>
    <w:rsid w:val="00B13AA6"/>
    <w:rsid w:val="00B20D02"/>
    <w:rsid w:val="00B22266"/>
    <w:rsid w:val="00B27A27"/>
    <w:rsid w:val="00B307AC"/>
    <w:rsid w:val="00B335B0"/>
    <w:rsid w:val="00B35C84"/>
    <w:rsid w:val="00B43828"/>
    <w:rsid w:val="00B52CA8"/>
    <w:rsid w:val="00B568F5"/>
    <w:rsid w:val="00B60C1E"/>
    <w:rsid w:val="00B6679A"/>
    <w:rsid w:val="00B71F94"/>
    <w:rsid w:val="00B723E1"/>
    <w:rsid w:val="00B80AB9"/>
    <w:rsid w:val="00B812EF"/>
    <w:rsid w:val="00B93DE3"/>
    <w:rsid w:val="00BA09B7"/>
    <w:rsid w:val="00BA21C8"/>
    <w:rsid w:val="00BA3DC3"/>
    <w:rsid w:val="00BB53C3"/>
    <w:rsid w:val="00BB791C"/>
    <w:rsid w:val="00BC026D"/>
    <w:rsid w:val="00BD2F3C"/>
    <w:rsid w:val="00BD5DD4"/>
    <w:rsid w:val="00BE4626"/>
    <w:rsid w:val="00BF7EA5"/>
    <w:rsid w:val="00C04BA1"/>
    <w:rsid w:val="00C05E61"/>
    <w:rsid w:val="00C12848"/>
    <w:rsid w:val="00C168E5"/>
    <w:rsid w:val="00C21052"/>
    <w:rsid w:val="00C429CA"/>
    <w:rsid w:val="00C50F54"/>
    <w:rsid w:val="00C52022"/>
    <w:rsid w:val="00C553C8"/>
    <w:rsid w:val="00C567CA"/>
    <w:rsid w:val="00C67AC6"/>
    <w:rsid w:val="00C904F0"/>
    <w:rsid w:val="00CA32A2"/>
    <w:rsid w:val="00CC4A9F"/>
    <w:rsid w:val="00CD53DA"/>
    <w:rsid w:val="00CE4DE7"/>
    <w:rsid w:val="00CE6D45"/>
    <w:rsid w:val="00CF700F"/>
    <w:rsid w:val="00D00A85"/>
    <w:rsid w:val="00D112A3"/>
    <w:rsid w:val="00D20CBC"/>
    <w:rsid w:val="00D47897"/>
    <w:rsid w:val="00D5065B"/>
    <w:rsid w:val="00D54DD6"/>
    <w:rsid w:val="00D62B50"/>
    <w:rsid w:val="00D635FE"/>
    <w:rsid w:val="00D72BB7"/>
    <w:rsid w:val="00D936A3"/>
    <w:rsid w:val="00D9674D"/>
    <w:rsid w:val="00DA0C6E"/>
    <w:rsid w:val="00DA277A"/>
    <w:rsid w:val="00DB4965"/>
    <w:rsid w:val="00DC636A"/>
    <w:rsid w:val="00DC6805"/>
    <w:rsid w:val="00DD7949"/>
    <w:rsid w:val="00DD7F52"/>
    <w:rsid w:val="00DF2C74"/>
    <w:rsid w:val="00DF42BE"/>
    <w:rsid w:val="00DF78EE"/>
    <w:rsid w:val="00E02C20"/>
    <w:rsid w:val="00E040C8"/>
    <w:rsid w:val="00E14887"/>
    <w:rsid w:val="00E17F34"/>
    <w:rsid w:val="00E22A7B"/>
    <w:rsid w:val="00E241CD"/>
    <w:rsid w:val="00E301EC"/>
    <w:rsid w:val="00E306F3"/>
    <w:rsid w:val="00E31FCC"/>
    <w:rsid w:val="00E3516E"/>
    <w:rsid w:val="00E50EAE"/>
    <w:rsid w:val="00E62DA8"/>
    <w:rsid w:val="00E72170"/>
    <w:rsid w:val="00E74BCD"/>
    <w:rsid w:val="00E7640E"/>
    <w:rsid w:val="00E82A16"/>
    <w:rsid w:val="00E91652"/>
    <w:rsid w:val="00E92D1E"/>
    <w:rsid w:val="00E9579E"/>
    <w:rsid w:val="00E979D1"/>
    <w:rsid w:val="00EA05CC"/>
    <w:rsid w:val="00EB07D4"/>
    <w:rsid w:val="00EB2F3C"/>
    <w:rsid w:val="00EB3CA4"/>
    <w:rsid w:val="00EB4D09"/>
    <w:rsid w:val="00EC22E5"/>
    <w:rsid w:val="00ED5DD7"/>
    <w:rsid w:val="00EE0061"/>
    <w:rsid w:val="00EE019A"/>
    <w:rsid w:val="00EE37E2"/>
    <w:rsid w:val="00EE4BCC"/>
    <w:rsid w:val="00EF05E4"/>
    <w:rsid w:val="00EF3F9D"/>
    <w:rsid w:val="00F00662"/>
    <w:rsid w:val="00F15944"/>
    <w:rsid w:val="00F20AF0"/>
    <w:rsid w:val="00F2416B"/>
    <w:rsid w:val="00F410DB"/>
    <w:rsid w:val="00F60DE6"/>
    <w:rsid w:val="00F63DCA"/>
    <w:rsid w:val="00F642D8"/>
    <w:rsid w:val="00F71CC6"/>
    <w:rsid w:val="00F72125"/>
    <w:rsid w:val="00F90B0B"/>
    <w:rsid w:val="00F94A4A"/>
    <w:rsid w:val="00FA0AAA"/>
    <w:rsid w:val="00FA5E29"/>
    <w:rsid w:val="00FA5E5D"/>
    <w:rsid w:val="00FC08C1"/>
    <w:rsid w:val="00FC42D6"/>
    <w:rsid w:val="00FC480A"/>
    <w:rsid w:val="00FD46C6"/>
    <w:rsid w:val="00FE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46D55"/>
  <w14:defaultImageDpi w14:val="96"/>
  <w15:docId w15:val="{E83282F7-AD0A-4E7C-A003-8B23BE8F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CAA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6F6CAA"/>
  </w:style>
  <w:style w:type="paragraph" w:styleId="a5">
    <w:name w:val="footer"/>
    <w:basedOn w:val="a"/>
    <w:link w:val="a6"/>
    <w:uiPriority w:val="99"/>
    <w:unhideWhenUsed/>
    <w:rsid w:val="006F6CAA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6F6CAA"/>
  </w:style>
  <w:style w:type="table" w:customStyle="1" w:styleId="1">
    <w:name w:val="옅은 음영1"/>
    <w:basedOn w:val="a1"/>
    <w:uiPriority w:val="60"/>
    <w:rsid w:val="006F6CAA"/>
    <w:pPr>
      <w:spacing w:after="0" w:line="240" w:lineRule="auto"/>
      <w:jc w:val="left"/>
    </w:pPr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40C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0C4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97D8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97D8D"/>
    <w:pPr>
      <w:spacing w:line="240" w:lineRule="auto"/>
    </w:pPr>
    <w:rPr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97D8D"/>
    <w:rPr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97D8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97D8D"/>
    <w:rPr>
      <w:b/>
      <w:bCs/>
      <w:szCs w:val="20"/>
    </w:rPr>
  </w:style>
  <w:style w:type="table" w:styleId="ae">
    <w:name w:val="Table Grid"/>
    <w:basedOn w:val="a1"/>
    <w:uiPriority w:val="39"/>
    <w:rsid w:val="00BA2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F71CC6"/>
    <w:pPr>
      <w:spacing w:after="0" w:line="240" w:lineRule="auto"/>
      <w:jc w:val="left"/>
    </w:pPr>
  </w:style>
  <w:style w:type="paragraph" w:styleId="af0">
    <w:name w:val="List Paragraph"/>
    <w:basedOn w:val="a"/>
    <w:uiPriority w:val="34"/>
    <w:qFormat/>
    <w:rsid w:val="003C6C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A249F-FCFB-4E60-A6D0-4BA40D721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 지훈</dc:creator>
  <cp:lastModifiedBy>李 伟</cp:lastModifiedBy>
  <cp:revision>51</cp:revision>
  <cp:lastPrinted>2022-05-20T15:30:00Z</cp:lastPrinted>
  <dcterms:created xsi:type="dcterms:W3CDTF">2021-12-12T07:15:00Z</dcterms:created>
  <dcterms:modified xsi:type="dcterms:W3CDTF">2022-09-07T08:02:00Z</dcterms:modified>
</cp:coreProperties>
</file>